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C25F2F" w:rsidRDefault="00654E8F" w:rsidP="0001436A">
      <w:pPr>
        <w:pStyle w:val="SupplementaryMaterial"/>
        <w:rPr>
          <w:b w:val="0"/>
        </w:rPr>
      </w:pPr>
      <w:r w:rsidRPr="00C25F2F">
        <w:t>Supplementary Material</w:t>
      </w:r>
    </w:p>
    <w:p w14:paraId="38523FE5" w14:textId="3B885EEA" w:rsidR="003A2160" w:rsidRPr="00C25F2F" w:rsidRDefault="003A2160" w:rsidP="0001436A">
      <w:pPr>
        <w:pStyle w:val="Heading1"/>
      </w:pPr>
      <w:r w:rsidRPr="00C25F2F">
        <w:t>Supplementary Data</w:t>
      </w:r>
    </w:p>
    <w:p w14:paraId="79AE12CB" w14:textId="17FB1A50" w:rsidR="003A2160" w:rsidRPr="00C25F2F" w:rsidRDefault="003A2160" w:rsidP="003A2160">
      <w:r w:rsidRPr="00C25F2F">
        <w:rPr>
          <w:b/>
        </w:rPr>
        <w:t>Supplementary Data 1.</w:t>
      </w:r>
      <w:r w:rsidRPr="00C25F2F">
        <w:t xml:space="preserve"> FcRL2 and FCRLS</w:t>
      </w:r>
      <w:r w:rsidR="001F7535" w:rsidRPr="00C25F2F">
        <w:t xml:space="preserve"> sequence alignments.</w:t>
      </w:r>
    </w:p>
    <w:p w14:paraId="3BD5A427" w14:textId="7A736763" w:rsidR="00EA3D3C" w:rsidRPr="00C25F2F" w:rsidRDefault="00613F29" w:rsidP="0001436A">
      <w:pPr>
        <w:pStyle w:val="Heading1"/>
      </w:pPr>
      <w:r w:rsidRPr="00C25F2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69CF0" wp14:editId="6CCC77D9">
                <wp:simplePos x="0" y="0"/>
                <wp:positionH relativeFrom="margin">
                  <wp:posOffset>-280670</wp:posOffset>
                </wp:positionH>
                <wp:positionV relativeFrom="paragraph">
                  <wp:posOffset>317500</wp:posOffset>
                </wp:positionV>
                <wp:extent cx="6772275" cy="424815"/>
                <wp:effectExtent l="0" t="0" r="0" b="0"/>
                <wp:wrapNone/>
                <wp:docPr id="11" name="Caixa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2275" cy="4248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022142" w14:textId="6DFDB43E" w:rsidR="003A2160" w:rsidRDefault="003A2160" w:rsidP="00613F2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Supplementary Table 1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enbank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accession number of the sequences us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069CF0" id="_x0000_t202" coordsize="21600,21600" o:spt="202" path="m,l,21600r21600,l21600,xe">
                <v:stroke joinstyle="miter"/>
                <v:path gradientshapeok="t" o:connecttype="rect"/>
              </v:shapetype>
              <v:shape id="Caixa de texto 11" o:spid="_x0000_s1026" type="#_x0000_t202" style="position:absolute;left:0;text-align:left;margin-left:-22.1pt;margin-top:25pt;width:533.25pt;height:33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" filled="f" stroked="f" strokeweight=".5pt">
                <v:textbox>
                  <w:txbxContent>
                    <w:p w14:paraId="37022142" w14:textId="6DFDB43E" w:rsidR="003A2160" w:rsidRDefault="003A2160" w:rsidP="00613F29">
                      <w:pPr>
                        <w:rPr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Supplementary Table 1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n-GB"/>
                        </w:rPr>
                        <w:t>Genbank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accession number of the sequences used in this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54E8F" w:rsidRPr="00C25F2F">
        <w:t xml:space="preserve">Supplementary </w:t>
      </w:r>
      <w:r w:rsidRPr="00C25F2F">
        <w:t>Tables</w:t>
      </w:r>
    </w:p>
    <w:p w14:paraId="7D5626B4" w14:textId="613C09EA" w:rsidR="00613F29" w:rsidRPr="00C25F2F" w:rsidRDefault="00613F29" w:rsidP="00613F29"/>
    <w:tbl>
      <w:tblPr>
        <w:tblStyle w:val="TabelacomGrelha1"/>
        <w:tblW w:w="10689" w:type="dxa"/>
        <w:jc w:val="center"/>
        <w:tblInd w:w="0" w:type="dxa"/>
        <w:tblLook w:val="04A0" w:firstRow="1" w:lastRow="0" w:firstColumn="1" w:lastColumn="0" w:noHBand="0" w:noVBand="1"/>
      </w:tblPr>
      <w:tblGrid>
        <w:gridCol w:w="1609"/>
        <w:gridCol w:w="1548"/>
        <w:gridCol w:w="1670"/>
        <w:gridCol w:w="2606"/>
        <w:gridCol w:w="1388"/>
        <w:gridCol w:w="1868"/>
      </w:tblGrid>
      <w:tr w:rsidR="00C25F2F" w:rsidRPr="00C25F2F" w14:paraId="7308ECDD" w14:textId="77777777" w:rsidTr="006442C8">
        <w:trPr>
          <w:trHeight w:val="300"/>
          <w:jc w:val="center"/>
        </w:trPr>
        <w:tc>
          <w:tcPr>
            <w:tcW w:w="16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933984" w14:textId="77777777" w:rsidR="00613F29" w:rsidRPr="00C25F2F" w:rsidRDefault="00613F29" w:rsidP="006442C8">
            <w:pPr>
              <w:spacing w:before="0" w:after="0" w:line="360" w:lineRule="auto"/>
              <w:jc w:val="center"/>
              <w:rPr>
                <w:rFonts w:eastAsia="Calibri"/>
                <w:b/>
                <w:sz w:val="22"/>
                <w:szCs w:val="22"/>
                <w:lang w:val="pt-PT"/>
              </w:rPr>
            </w:pPr>
            <w:bookmarkStart w:id="0" w:name="_Hlk42243226"/>
            <w:r w:rsidRPr="00C25F2F">
              <w:rPr>
                <w:rFonts w:eastAsia="Calibri"/>
                <w:b/>
                <w:sz w:val="22"/>
                <w:szCs w:val="22"/>
                <w:lang w:val="pt-PT"/>
              </w:rPr>
              <w:t>Species</w:t>
            </w:r>
          </w:p>
        </w:tc>
        <w:tc>
          <w:tcPr>
            <w:tcW w:w="15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1267A4" w14:textId="77777777" w:rsidR="00613F29" w:rsidRPr="00C25F2F" w:rsidRDefault="00613F29" w:rsidP="006442C8">
            <w:pPr>
              <w:spacing w:before="0" w:after="0" w:line="360" w:lineRule="auto"/>
              <w:jc w:val="center"/>
              <w:rPr>
                <w:rFonts w:eastAsia="Calibri"/>
                <w:b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b/>
                <w:sz w:val="22"/>
                <w:szCs w:val="22"/>
                <w:lang w:val="pt-PT"/>
              </w:rPr>
              <w:t>Common name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1F04DA" w14:textId="77777777" w:rsidR="00613F29" w:rsidRPr="00C25F2F" w:rsidRDefault="00613F29" w:rsidP="006442C8">
            <w:pPr>
              <w:spacing w:before="0" w:after="0" w:line="360" w:lineRule="auto"/>
              <w:jc w:val="center"/>
              <w:rPr>
                <w:rFonts w:eastAsia="Calibri"/>
                <w:b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b/>
                <w:sz w:val="22"/>
                <w:szCs w:val="22"/>
                <w:lang w:val="pt-PT"/>
              </w:rPr>
              <w:t>Order-Family</w:t>
            </w:r>
          </w:p>
        </w:tc>
        <w:tc>
          <w:tcPr>
            <w:tcW w:w="26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09E5DB" w14:textId="77777777" w:rsidR="00613F29" w:rsidRPr="00C25F2F" w:rsidRDefault="00613F29" w:rsidP="006442C8">
            <w:pPr>
              <w:spacing w:before="0" w:after="0" w:line="360" w:lineRule="auto"/>
              <w:jc w:val="center"/>
              <w:rPr>
                <w:rFonts w:eastAsia="Calibri"/>
                <w:b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b/>
                <w:sz w:val="22"/>
                <w:szCs w:val="22"/>
                <w:lang w:val="pt-PT"/>
              </w:rPr>
              <w:t>Accession number</w:t>
            </w:r>
          </w:p>
        </w:tc>
        <w:tc>
          <w:tcPr>
            <w:tcW w:w="13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C3C10D" w14:textId="77777777" w:rsidR="00613F29" w:rsidRPr="00C25F2F" w:rsidRDefault="00613F29" w:rsidP="006442C8">
            <w:pPr>
              <w:spacing w:before="0" w:after="0" w:line="360" w:lineRule="auto"/>
              <w:jc w:val="center"/>
              <w:rPr>
                <w:rFonts w:eastAsia="Calibri"/>
                <w:b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b/>
                <w:sz w:val="22"/>
                <w:szCs w:val="22"/>
                <w:lang w:val="pt-PT"/>
              </w:rPr>
              <w:t>Data base annotation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D1D5EF" w14:textId="77777777" w:rsidR="00613F29" w:rsidRPr="00C25F2F" w:rsidRDefault="00613F29" w:rsidP="006442C8">
            <w:pPr>
              <w:spacing w:before="0" w:after="0" w:line="360" w:lineRule="auto"/>
              <w:jc w:val="center"/>
              <w:rPr>
                <w:rFonts w:eastAsia="Calibri"/>
                <w:b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b/>
                <w:sz w:val="22"/>
                <w:szCs w:val="22"/>
                <w:lang w:val="pt-PT"/>
              </w:rPr>
              <w:t>Proposed annotation</w:t>
            </w:r>
          </w:p>
        </w:tc>
      </w:tr>
      <w:tr w:rsidR="00C25F2F" w:rsidRPr="00C25F2F" w14:paraId="57C9A5C0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DF9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bookmarkStart w:id="1" w:name="_Hlk35612472"/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Loxodonta africana</w:t>
            </w:r>
          </w:p>
        </w:tc>
        <w:tc>
          <w:tcPr>
            <w:tcW w:w="15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365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lephant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3627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oboscidea – Elephantidae</w:t>
            </w:r>
          </w:p>
        </w:tc>
        <w:tc>
          <w:tcPr>
            <w:tcW w:w="26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4DFB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LAFG00000026489</w:t>
            </w:r>
          </w:p>
        </w:tc>
        <w:tc>
          <w:tcPr>
            <w:tcW w:w="13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7F1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ovel gene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839B" w14:textId="7680A266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  <w:bookmarkEnd w:id="1"/>
      </w:tr>
      <w:tr w:rsidR="00C25F2F" w:rsidRPr="00C25F2F" w14:paraId="5C84266D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8ABC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Galeopterus varieg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339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unda flying lemu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EB4D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 xml:space="preserve">Dermoptera – Cynocephalidae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A00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859170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E7D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E40A" w14:textId="08CF2116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488EC08F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318C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 xml:space="preserve">Otolemur garnettii 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B42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mall-eared Galago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33E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Galag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08C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 xml:space="preserve"> XM_012808500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58D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3A8A" w14:textId="45AF9F82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2359058A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14A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Dipodomys ordi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C0BD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Ord's kangaroo r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F1A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Heteromy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D156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3030542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A41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76EC" w14:textId="42EC9343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534CC1FF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55C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eromyscus maniculatus bairdi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7FB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airie deer mous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741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rice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07B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6976429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AF41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F28B" w14:textId="389CFFBB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445B87DC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B251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eromyscus leucop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817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White-footed mous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5FFE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rice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584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886047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24BF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616E" w14:textId="243D934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299264A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E70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ricetulus grise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C4C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nese hamste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83F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rice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CF2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CGRT00000004507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408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37A9" w14:textId="05F86E1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61694339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E9AD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Microtus ochrogaste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AED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airie vol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BF7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rice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6C1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3349808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7877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F922" w14:textId="7125805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2898857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D28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esocricetus aur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E33D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olden hamste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7263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rice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739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3120555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9064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A1E4" w14:textId="4422742E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F319376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234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Grammomys surdaste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6B6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ommon Grammomy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3D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DD82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875331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9D6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6FC5" w14:textId="58EE3B82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02C7EEB3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E6D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us muscul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F93B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House mous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93E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5A3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M_030707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8EEE" w14:textId="7CC5494F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F49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69C08D3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FD5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us pahar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511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airdner's shrewmous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AEF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DCA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1196430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988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82A7" w14:textId="372F056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3819E596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5D6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us spicileg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BB8C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teppe mous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605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959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MSIG0000002156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B35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06AB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3A9E8D2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98AC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astomys couch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B61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outhern multimammate mous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D2FA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1D1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31374264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C60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5E4DD" w14:textId="5A289E75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3F79020A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5A7E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Rattus norvegic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79DD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Brown r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09A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AB8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M_001107702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3688" w14:textId="47A9180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9F856" w14:textId="229DEE19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27ED2D26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0AC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eriones unguicul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69A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Mongolian gerbil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3309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Mu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CD7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1655017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4CA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286E1" w14:textId="3A5BA082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33F4E577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C24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via porcell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DFAF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uinea pi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079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av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CDC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3466640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360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D7B5" w14:textId="19F2B98C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7833F52F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3CE3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Chinchilla laniger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C2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Long-tailed chinchill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530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Chinchil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21BC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352227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217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FD3FA" w14:textId="12ADA540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4A6EC549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045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Heterocephalus glabe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1F3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aked mole-r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A32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Bathyerg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055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3077364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528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3541E" w14:textId="38A488E8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087C2EFB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358D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Octodon deg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EE7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ommon degu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23D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Octodon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3D8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3721634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74E4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2365B" w14:textId="7779B8A5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35D463AA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189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Fukomys damarens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542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amaraland mole-r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686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odentia – Bathyerg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455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9210120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CED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B219" w14:textId="038D5579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28C2AE2A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50E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Sorex arane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1665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urasian common shrew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3D2D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oricomorpha – Sori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899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2935337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6F9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554CA" w14:textId="152637D2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4EB6C6DB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0407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Bubalus bubal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2DAA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Water buffalo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FB15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rtiodactyla –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2531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6079646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151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DF5D" w14:textId="622E6AA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45D5374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91C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bookmarkStart w:id="2" w:name="_Hlk35613220"/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Bos taur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7CE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uropean cattl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81B1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rtiodactyla –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F5E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4989820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C55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137FB" w14:textId="7AFD7AD8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  <w:bookmarkEnd w:id="2"/>
      </w:tr>
      <w:tr w:rsidR="00C25F2F" w:rsidRPr="00C25F2F" w14:paraId="33CEC959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569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Bison bison biso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BE3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lains bis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52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rtiodactyla –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7910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0843762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44AB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CBCF" w14:textId="338FE685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702167EF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F2CA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Bos mu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F96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Wild yak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A0E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rtiodactyla –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EE5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5910592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838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B367" w14:textId="26A02C4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1180697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33C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pra hirc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8788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o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4394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rtiodactyla –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D35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8046529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E70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C34C" w14:textId="42A5DD6C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5656111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895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Ovis ari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FC6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Cs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Cs/>
                <w:sz w:val="22"/>
                <w:szCs w:val="22"/>
                <w:lang w:val="pt-PT"/>
              </w:rPr>
              <w:t>Domestic sheep</w:t>
            </w:r>
            <w:r w:rsidRPr="00C25F2F">
              <w:rPr>
                <w:rFonts w:eastAsia="Calibri"/>
                <w:iCs/>
                <w:sz w:val="22"/>
                <w:szCs w:val="22"/>
                <w:lang w:val="pt-PT"/>
              </w:rPr>
              <w:tab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845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Cs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Cs/>
                <w:sz w:val="22"/>
                <w:szCs w:val="22"/>
                <w:lang w:val="pt-PT"/>
              </w:rPr>
              <w:t>Artiodactyla -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A25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797801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EFDC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9AE7" w14:textId="70CE03A1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7BC6E975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E19D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Phyllostomus discolo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32148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ale spear-nosed b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938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roptera – Phyllostom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BF9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8530691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C3C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3415" w14:textId="5C7ADB6E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5B256DE9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39E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Eptesicus fusc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5D57E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Big brown b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C3CE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roptera – Vespertilio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6CF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8153191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340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7A0F" w14:textId="07763D0A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224554A8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6630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yotis lucifug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E627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Little brown b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71B2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roptera – Vespertilio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1E0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4462771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C63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E7F5" w14:textId="377ECF41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876F39F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82C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yotis davidi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03A7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avid’s b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051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roptera – Vespertilio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507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5564232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BA2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55D6" w14:textId="6EA7DB3E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6F37DDB6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DE6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Ailuropoda melanoleuc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AFE6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iant pand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1DC2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Urs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969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9810202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F13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2345" w14:textId="71D7A76C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74D8BD8B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928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Ursus arctos horribil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A90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rizzly bea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274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Urs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164B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6487325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11B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A793" w14:textId="7969025D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01C04AF5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C632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Ursus maritim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7B8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olar Bea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D7F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Urs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80A3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870075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726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1A35" w14:textId="488DC13F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550C3F52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85B7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nis lupus dingo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C27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ingo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7399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F2D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5430734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7A6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6A49" w14:textId="6068AC55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24125A9E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60D9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nis lupus familiar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742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o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161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5479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5622658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C7F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DE77" w14:textId="115826A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1BDA8990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1BA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Vulpes vulp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3DE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ed fox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240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219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6003285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FAFA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D2A3" w14:textId="0D2B02F8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C25F2F">
              <w:rPr>
                <w:rFonts w:eastAsia="Calibri"/>
                <w:sz w:val="22"/>
                <w:szCs w:val="22"/>
                <w:lang w:val="en-GB"/>
              </w:rPr>
              <w:t>Fc receptor-like S, scavenger receptor (FCRLS)</w:t>
            </w:r>
          </w:p>
        </w:tc>
      </w:tr>
      <w:tr w:rsidR="00C25F2F" w:rsidRPr="00C25F2F" w14:paraId="0881D93F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9DC24B1" w14:textId="03F86E0F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Cs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Cs/>
                <w:sz w:val="22"/>
                <w:szCs w:val="22"/>
                <w:lang w:val="pt-PT"/>
              </w:rPr>
              <w:t>FCRL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7869C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7FAC9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0D3C3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CC645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31832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</w:tr>
      <w:tr w:rsidR="00C25F2F" w:rsidRPr="00C25F2F" w14:paraId="3F33C448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80A7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nis lupus familiar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98F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o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4F1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F06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849766.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F28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532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39589B1D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DDD5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Canis lupus dingo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3A2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ingo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C55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8E9F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543074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FA1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ABE7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50C4A01D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8BD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Vulpes vulp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97F7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ed fox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E9F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D9ED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600328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455BB" w14:textId="410AFB0E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D1D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4B30B0E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656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Ailuropoda melanoleuc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1DB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iant pand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A2A7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6B0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1237545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BEA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840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31A7475E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BF91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Ursus arctos horribil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0D65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rizzly bea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2E7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F30B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648737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EF9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106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EDFFF4B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C13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Ursus maritim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E2D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olar Bea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C7B8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C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6B3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870076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DFFC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DEA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67D3431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AA6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Lynx canadens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EAB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nada lynx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730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F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B93A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3030183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4089" w14:textId="17F1645C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4C3E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EEED3DD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EE2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anthera pard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2A6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Leopard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A24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F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0ACF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9438558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9A21" w14:textId="050171A8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B22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1B4FE4B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2956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anthera tigris altaic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B11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iberian tige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C573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F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A9CD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5538445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B9DA" w14:textId="655DDE23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6CBC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A0F1A2B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C4B0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Felis c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25D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317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F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BC2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9822375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67B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4DE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4CE8AE5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BCFB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Acinonyx jub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89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eetah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359D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F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906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704836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D31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40B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C94E2B2" w14:textId="77777777" w:rsidTr="00DD229E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219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llorhinus ursin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BC89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orthern fur seal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079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Otar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5E2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5860574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F08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8C1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50E72D1C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975F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Eumetopias jub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8FF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teller sea li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DD4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Otar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32F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809010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656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D59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265BAC12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A7AA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Zalophus californian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B06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lifornia sea li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B9DA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Otar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B174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7611961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1CD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149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3D36AC66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EAA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Odobenus rosmarus divergen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164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acific walru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4877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Odobe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CCCF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4415960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12F66" w14:textId="28FD3B4F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430F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7F55186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0A1E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Suricata suricatt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F83B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Meerk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EB7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Herpes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85E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9935888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A531" w14:textId="4093FCBE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4FA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19AEFDF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6BE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ustela putorius furo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A52D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omestic ferre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EF1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Must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C5D6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4775774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6780" w14:textId="15404E76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466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2531F71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28C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Enhydra lutris kenyon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7AA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ea otte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BB45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Must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D0A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2490697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9F1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632A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139BBDD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10E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Homo sapien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92D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Huma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8ED9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omi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94A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M_030764.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1D91" w14:textId="515E69AD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FE9D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E1C9F2D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8C4F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an troglodyt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8C34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mpanze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125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omi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1EF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524903.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2DB6" w14:textId="290CBC2D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38C5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2220C25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87E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an panisc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24E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 xml:space="preserve">Bonobo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864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omi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8C9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3821020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502E" w14:textId="3FA4D613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8A79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25A75C8A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BB9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Gorilla gorilla gorill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142A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Western gorill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706B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omi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9729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9024958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E2270" w14:textId="1970B22A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BE7C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5C85977B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EA3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ongo abeli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7B9F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umatran oranguta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2A9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omi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FCD1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423474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4E0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B4A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9068A58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37E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Nomascus leucogeny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7A2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orthern white-cheeked gibb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E15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yloba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D46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3258642.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0D77" w14:textId="3D138CB2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569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253E141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2C7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iliocolobus tephroscele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54B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Ugandan red Colobu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F7E6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A09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3214131.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ADC2" w14:textId="2AA21CBB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B59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5D5CB2D2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696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olobus angolensis palli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939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ngola colobu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D515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3AA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1928474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7CB9" w14:textId="12A7A3EB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1823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2D5ACB1B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5096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Rhinopithecus roxellan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18C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olden snub-nosed monk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166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642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0381260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54F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3F50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51D70A15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96F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Rhinopithecus biet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3DA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Black snub-nosed monk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AF3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CCDB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7860071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8FC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56A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A834277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9C5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andrillus leucophae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DD30F" w14:textId="77777777" w:rsidR="00613F29" w:rsidRPr="00C25F2F" w:rsidRDefault="00613F29" w:rsidP="00613F29">
            <w:pPr>
              <w:shd w:val="clear" w:color="auto" w:fill="FFFFFF"/>
              <w:spacing w:before="0" w:after="24" w:line="360" w:lineRule="auto"/>
              <w:jc w:val="center"/>
              <w:textAlignment w:val="baseline"/>
              <w:outlineLvl w:val="0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Drill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6CB8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AD52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1969338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3493" w14:textId="21FBE8D4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CB7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62161CB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858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hlorocebus sabae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5668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reen monk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85D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18D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7976649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CF7D" w14:textId="5841CFC0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D10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28327B2D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6C6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apio anub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8AC7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nubis babo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630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3C8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3892856.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3FF0" w14:textId="7B4EE605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EA59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336E4654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3C7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ercocebus aty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C09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ooty mangab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BB3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52B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207880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2EDC" w14:textId="2601D3E8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909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9874721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CCAF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Theropithecus gelad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29C3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elada babo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02FA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086D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5392713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8F6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4F27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708287E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8CC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acaca mulatt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5E60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Rhesus monk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0FF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D2A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1116902.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E246" w14:textId="291EB269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58B9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A022819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5C6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Macaca fascicular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4250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rab-eating macaqu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35B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BC9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5541354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4DB6B" w14:textId="716D6CC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2826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BEB15E3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302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acaca nemestrin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552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igtail macaqu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79A0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rcopithec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B93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1769948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552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1DC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8185A42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380F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ebus capucinus imitator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E22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anamanian white-faced capuchi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F30B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b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8C95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7503725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217F" w14:textId="40E48B6F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D82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F56FFC9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8D1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llithrix jacch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1640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ommon Marmose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603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b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331F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CJAT00000012925.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0A09B" w14:textId="35E886F6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E261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45E2E0FB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C94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Saimiri boliviensis boliviens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90A4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Bolivian squirrel monk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CE23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eb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6BA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0348615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332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088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FF79483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C5C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Carlito syricht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B09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hilippine tarsier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8ABB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Tars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102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08062950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5A59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EBAF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6ABC7DC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25F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icrocebus murinus</w:t>
            </w:r>
          </w:p>
        </w:tc>
        <w:tc>
          <w:tcPr>
            <w:tcW w:w="15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DC9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Gray mouse lemur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ED9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Cheirogale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EA38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2748726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23F9" w14:textId="5294790B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F9E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840058F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39A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Aotus nancymaa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4C4A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Ma's night monke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A2A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Ao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7B9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2449767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4B88" w14:textId="5027B371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 (FCRL2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82E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BC96EE6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06C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Propithecus coquereli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BEE1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oquerel's sifak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DFB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Indr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56E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2658484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9E90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E867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7E9AE719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6E6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Tupaia chinensi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5BF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hinese tree shrew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AD4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Scandentia – Tupai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6A216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4591823.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FFC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F02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695C386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0AF9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Loxodonta african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B21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lephan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DB9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oboscidea – Elephan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3BB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3554129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ECF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4E299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CA9CB27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D18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lastRenderedPageBreak/>
              <w:t>Manis javanic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3C4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Malayan pangoli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01C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holidota – Ma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1FB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17650150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18E3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-like protein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B80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9784CD2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3576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Oryctolagus cunicul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17A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uropean rabbi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34AD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Lagomorpha – Lepo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DB5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OCUT00000009046.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8701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13B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0CA60515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727E43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Cs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Cs/>
                <w:sz w:val="22"/>
                <w:szCs w:val="22"/>
                <w:lang w:val="pt-PT"/>
              </w:rPr>
              <w:t>FCRL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06BCAB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24D483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D84F7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6DF1EF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6E725E8" w14:textId="04786576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</w:p>
        </w:tc>
      </w:tr>
      <w:tr w:rsidR="00C25F2F" w:rsidRPr="00C25F2F" w14:paraId="61F7F08C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BB4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Homo sapien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E1D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Huma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C40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Primates – Homin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649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M_052939.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B33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3 (FCRL3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23493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5A9AAB33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42284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Bos Taur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253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uropean cattl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04E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Artiodactyla – Bov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DBC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BTAT00000001279.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FEB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C77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631EEC77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6A47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Monodon monocero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048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Narwhal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7CD5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etacea – Monodont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619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XM_029227202.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F06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3 (FCRL3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FD157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1CC5D628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86C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Felis cat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9F35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F38D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Carnivora – Fel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4DFA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FCAT00000010049.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3CE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000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</w:tr>
      <w:tr w:rsidR="00C25F2F" w:rsidRPr="00C25F2F" w14:paraId="26C1B2E5" w14:textId="77777777" w:rsidTr="00DD229E">
        <w:trPr>
          <w:trHeight w:val="255"/>
          <w:jc w:val="center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5716E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i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i/>
                <w:sz w:val="22"/>
                <w:szCs w:val="22"/>
                <w:lang w:val="pt-PT"/>
              </w:rPr>
              <w:t>Oryctolagus cuniculu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D6BF2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uropean rabbi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D470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Lagomorpha – Leporida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CF5C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ENSOCUG0000000903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F43B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z w:val="22"/>
                <w:szCs w:val="22"/>
                <w:lang w:val="pt-PT"/>
              </w:rPr>
              <w:t>Fc receptor like 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6648" w14:textId="77777777" w:rsidR="00613F29" w:rsidRPr="00C25F2F" w:rsidRDefault="00613F29" w:rsidP="00613F29">
            <w:pPr>
              <w:spacing w:before="0" w:after="0" w:line="360" w:lineRule="auto"/>
              <w:jc w:val="center"/>
              <w:rPr>
                <w:rFonts w:eastAsia="Calibri"/>
                <w:sz w:val="22"/>
                <w:szCs w:val="22"/>
                <w:lang w:val="pt-PT"/>
              </w:rPr>
            </w:pPr>
            <w:r w:rsidRPr="00C25F2F">
              <w:rPr>
                <w:rFonts w:eastAsia="Calibri"/>
                <w:strike/>
                <w:sz w:val="22"/>
                <w:szCs w:val="22"/>
                <w:lang w:val="pt-PT"/>
              </w:rPr>
              <w:t>---------------</w:t>
            </w:r>
          </w:p>
        </w:tc>
        <w:bookmarkEnd w:id="0"/>
      </w:tr>
    </w:tbl>
    <w:p w14:paraId="355454D5" w14:textId="33174BAB" w:rsidR="006442C8" w:rsidRPr="00C25F2F" w:rsidRDefault="006442C8" w:rsidP="00293A16">
      <w:pPr>
        <w:pStyle w:val="Heading1"/>
        <w:numPr>
          <w:ilvl w:val="0"/>
          <w:numId w:val="0"/>
        </w:numPr>
      </w:pPr>
      <w:r w:rsidRPr="00C25F2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47356F" wp14:editId="566BE1DF">
                <wp:simplePos x="0" y="0"/>
                <wp:positionH relativeFrom="margin">
                  <wp:posOffset>-280670</wp:posOffset>
                </wp:positionH>
                <wp:positionV relativeFrom="paragraph">
                  <wp:posOffset>317500</wp:posOffset>
                </wp:positionV>
                <wp:extent cx="6772275" cy="533400"/>
                <wp:effectExtent l="0" t="0" r="0" b="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2275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3A2375" w14:textId="2601B838" w:rsidR="003A2160" w:rsidRPr="00C25F2F" w:rsidRDefault="003A2160" w:rsidP="006442C8">
                            <w:pPr>
                              <w:rPr>
                                <w:lang w:val="en-GB"/>
                              </w:rPr>
                            </w:pPr>
                            <w:r w:rsidRPr="00C25F2F">
                              <w:rPr>
                                <w:b/>
                                <w:bCs/>
                                <w:lang w:val="en-GB"/>
                              </w:rPr>
                              <w:t>Supplementary Table 2.</w:t>
                            </w:r>
                            <w:r w:rsidRPr="00C25F2F">
                              <w:rPr>
                                <w:lang w:val="en-GB"/>
                              </w:rPr>
                              <w:t xml:space="preserve">  Genome assembly and gene location for the sequences used to construct the synteny map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47356F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7" type="#_x0000_t202" style="position:absolute;margin-left:-22.1pt;margin-top:25pt;width:533.25pt;height:4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" filled="f" stroked="f" strokeweight=".5pt">
                <v:textbox>
                  <w:txbxContent>
                    <w:p w14:paraId="4F3A2375" w14:textId="2601B838" w:rsidR="003A2160" w:rsidRPr="00C25F2F" w:rsidRDefault="003A2160" w:rsidP="006442C8">
                      <w:pPr>
                        <w:rPr>
                          <w:lang w:val="en-GB"/>
                        </w:rPr>
                      </w:pPr>
                      <w:r w:rsidRPr="00C25F2F">
                        <w:rPr>
                          <w:b/>
                          <w:bCs/>
                          <w:lang w:val="en-GB"/>
                        </w:rPr>
                        <w:t>Supplementary Table 2.</w:t>
                      </w:r>
                      <w:r w:rsidRPr="00C25F2F">
                        <w:rPr>
                          <w:lang w:val="en-GB"/>
                        </w:rPr>
                        <w:t xml:space="preserve">  Genome assembly and gene location for the sequences used to construct the synteny map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DCAB7D" w14:textId="07AB9E13" w:rsidR="00CA21BF" w:rsidRPr="00C25F2F" w:rsidRDefault="00CA21BF" w:rsidP="00CA21BF"/>
    <w:tbl>
      <w:tblPr>
        <w:tblStyle w:val="TableGrid"/>
        <w:tblpPr w:leftFromText="141" w:rightFromText="141" w:vertAnchor="text" w:horzAnchor="margin" w:tblpY="214"/>
        <w:tblW w:w="0" w:type="auto"/>
        <w:tblLook w:val="04A0" w:firstRow="1" w:lastRow="0" w:firstColumn="1" w:lastColumn="0" w:noHBand="0" w:noVBand="1"/>
      </w:tblPr>
      <w:tblGrid>
        <w:gridCol w:w="1578"/>
        <w:gridCol w:w="1488"/>
        <w:gridCol w:w="2508"/>
        <w:gridCol w:w="1740"/>
        <w:gridCol w:w="2453"/>
      </w:tblGrid>
      <w:tr w:rsidR="00C25F2F" w:rsidRPr="00C25F2F" w14:paraId="35C36EFA" w14:textId="77777777" w:rsidTr="00961954"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285120" w14:textId="77777777" w:rsidR="004C04C0" w:rsidRPr="00C25F2F" w:rsidRDefault="004C04C0" w:rsidP="00961954">
            <w:pPr>
              <w:jc w:val="center"/>
              <w:rPr>
                <w:b/>
                <w:bCs/>
              </w:rPr>
            </w:pPr>
            <w:r w:rsidRPr="00C25F2F">
              <w:rPr>
                <w:b/>
                <w:bCs/>
              </w:rPr>
              <w:t>Specie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D0787" w14:textId="77777777" w:rsidR="004C04C0" w:rsidRPr="00C25F2F" w:rsidRDefault="004C04C0" w:rsidP="00961954">
            <w:pPr>
              <w:jc w:val="center"/>
              <w:rPr>
                <w:b/>
                <w:bCs/>
              </w:rPr>
            </w:pPr>
            <w:r w:rsidRPr="00C25F2F">
              <w:rPr>
                <w:b/>
                <w:bCs/>
              </w:rPr>
              <w:t>Common name</w:t>
            </w:r>
          </w:p>
        </w:tc>
        <w:tc>
          <w:tcPr>
            <w:tcW w:w="2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683C8" w14:textId="11407A1E" w:rsidR="004C04C0" w:rsidRPr="00C25F2F" w:rsidRDefault="00D170AA" w:rsidP="00D170AA">
            <w:pPr>
              <w:jc w:val="center"/>
              <w:rPr>
                <w:b/>
                <w:bCs/>
              </w:rPr>
            </w:pPr>
            <w:r w:rsidRPr="00C25F2F">
              <w:rPr>
                <w:b/>
                <w:bCs/>
              </w:rPr>
              <w:t>Genome a</w:t>
            </w:r>
            <w:r w:rsidR="004C04C0" w:rsidRPr="00C25F2F">
              <w:rPr>
                <w:b/>
                <w:bCs/>
              </w:rPr>
              <w:t>ssembly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A8345" w14:textId="77777777" w:rsidR="004C04C0" w:rsidRPr="00C25F2F" w:rsidRDefault="004C04C0" w:rsidP="00961954">
            <w:pPr>
              <w:jc w:val="center"/>
              <w:rPr>
                <w:b/>
                <w:bCs/>
              </w:rPr>
            </w:pPr>
            <w:r w:rsidRPr="00C25F2F">
              <w:rPr>
                <w:b/>
                <w:bCs/>
              </w:rPr>
              <w:t>Chromosome</w:t>
            </w:r>
          </w:p>
        </w:tc>
        <w:tc>
          <w:tcPr>
            <w:tcW w:w="24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AD253" w14:textId="77777777" w:rsidR="004C04C0" w:rsidRPr="00C25F2F" w:rsidRDefault="004C04C0" w:rsidP="00961954">
            <w:pPr>
              <w:jc w:val="center"/>
              <w:rPr>
                <w:b/>
                <w:bCs/>
              </w:rPr>
            </w:pPr>
            <w:r w:rsidRPr="00C25F2F">
              <w:rPr>
                <w:b/>
                <w:bCs/>
              </w:rPr>
              <w:t>Location</w:t>
            </w:r>
          </w:p>
        </w:tc>
      </w:tr>
      <w:tr w:rsidR="00C25F2F" w:rsidRPr="00C25F2F" w14:paraId="1D160FC0" w14:textId="77777777" w:rsidTr="00961954">
        <w:trPr>
          <w:trHeight w:val="964"/>
        </w:trPr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258548D6" w14:textId="77777777" w:rsidR="004C04C0" w:rsidRPr="00C25F2F" w:rsidRDefault="004C04C0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Mus musculus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14:paraId="0547EF52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House mouse</w:t>
            </w:r>
          </w:p>
        </w:tc>
        <w:tc>
          <w:tcPr>
            <w:tcW w:w="2508" w:type="dxa"/>
            <w:tcBorders>
              <w:top w:val="single" w:sz="12" w:space="0" w:color="auto"/>
            </w:tcBorders>
            <w:vAlign w:val="center"/>
          </w:tcPr>
          <w:p w14:paraId="33B4CB65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GRCm39 (GCF_000001635.27)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vAlign w:val="center"/>
          </w:tcPr>
          <w:p w14:paraId="39EBBAC8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3</w:t>
            </w:r>
          </w:p>
        </w:tc>
        <w:tc>
          <w:tcPr>
            <w:tcW w:w="2453" w:type="dxa"/>
            <w:tcBorders>
              <w:top w:val="single" w:sz="12" w:space="0" w:color="auto"/>
            </w:tcBorders>
            <w:vAlign w:val="center"/>
          </w:tcPr>
          <w:p w14:paraId="23696360" w14:textId="126CB0FD" w:rsidR="004C04C0" w:rsidRPr="00C25F2F" w:rsidRDefault="00754A3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00069.7 (87158043..87171060, complement)</w:t>
            </w:r>
          </w:p>
        </w:tc>
      </w:tr>
      <w:tr w:rsidR="00C25F2F" w:rsidRPr="00C25F2F" w14:paraId="69C03512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7267033A" w14:textId="77777777" w:rsidR="004C04C0" w:rsidRPr="00C25F2F" w:rsidRDefault="004C04C0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Mus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pahari</w:t>
            </w:r>
            <w:proofErr w:type="spellEnd"/>
          </w:p>
        </w:tc>
        <w:tc>
          <w:tcPr>
            <w:tcW w:w="1488" w:type="dxa"/>
            <w:vAlign w:val="center"/>
          </w:tcPr>
          <w:p w14:paraId="74F3B709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Shrew mouse</w:t>
            </w:r>
          </w:p>
        </w:tc>
        <w:tc>
          <w:tcPr>
            <w:tcW w:w="2508" w:type="dxa"/>
            <w:vAlign w:val="center"/>
          </w:tcPr>
          <w:p w14:paraId="44C1D4EC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PAHARI_EIJ_v1.1 (GCF_900095145.1)</w:t>
            </w:r>
          </w:p>
        </w:tc>
        <w:tc>
          <w:tcPr>
            <w:tcW w:w="1740" w:type="dxa"/>
            <w:vAlign w:val="center"/>
          </w:tcPr>
          <w:p w14:paraId="5B1236ED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4</w:t>
            </w:r>
          </w:p>
        </w:tc>
        <w:tc>
          <w:tcPr>
            <w:tcW w:w="2453" w:type="dxa"/>
            <w:vAlign w:val="center"/>
          </w:tcPr>
          <w:p w14:paraId="64D21017" w14:textId="4E924461" w:rsidR="004C04C0" w:rsidRPr="00C25F2F" w:rsidRDefault="00754A3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34593.1 (77780874..77791071, complement)</w:t>
            </w:r>
          </w:p>
        </w:tc>
      </w:tr>
      <w:tr w:rsidR="00C25F2F" w:rsidRPr="00C25F2F" w14:paraId="33619C69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0DC0D0E7" w14:textId="77777777" w:rsidR="004C04C0" w:rsidRPr="00C25F2F" w:rsidRDefault="004C04C0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Rattus norvegicus</w:t>
            </w:r>
          </w:p>
        </w:tc>
        <w:tc>
          <w:tcPr>
            <w:tcW w:w="1488" w:type="dxa"/>
            <w:vAlign w:val="center"/>
          </w:tcPr>
          <w:p w14:paraId="391AEDD5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orway rat</w:t>
            </w:r>
          </w:p>
        </w:tc>
        <w:tc>
          <w:tcPr>
            <w:tcW w:w="2508" w:type="dxa"/>
            <w:vAlign w:val="center"/>
          </w:tcPr>
          <w:p w14:paraId="5922DBE5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Rnor_6.0 (GCF_000001895.5)</w:t>
            </w:r>
          </w:p>
        </w:tc>
        <w:tc>
          <w:tcPr>
            <w:tcW w:w="1740" w:type="dxa"/>
            <w:vAlign w:val="center"/>
          </w:tcPr>
          <w:p w14:paraId="295AC007" w14:textId="77777777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2</w:t>
            </w:r>
          </w:p>
        </w:tc>
        <w:tc>
          <w:tcPr>
            <w:tcW w:w="2453" w:type="dxa"/>
            <w:vAlign w:val="center"/>
          </w:tcPr>
          <w:p w14:paraId="19858C3C" w14:textId="40B7A69B" w:rsidR="004C04C0" w:rsidRPr="00C25F2F" w:rsidRDefault="00754A3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05101.4 (186594442..186605115, complement)</w:t>
            </w:r>
          </w:p>
        </w:tc>
      </w:tr>
      <w:tr w:rsidR="00C25F2F" w:rsidRPr="00C25F2F" w14:paraId="1B6D2711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42BA2DFA" w14:textId="1DE2AF21" w:rsidR="004C04C0" w:rsidRPr="00C25F2F" w:rsidRDefault="004C04C0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lastRenderedPageBreak/>
              <w:t>Cavia porcellus</w:t>
            </w:r>
          </w:p>
        </w:tc>
        <w:tc>
          <w:tcPr>
            <w:tcW w:w="1488" w:type="dxa"/>
            <w:vAlign w:val="center"/>
          </w:tcPr>
          <w:p w14:paraId="7B82B4BF" w14:textId="1A5A1673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Domestic guinea pig</w:t>
            </w:r>
          </w:p>
        </w:tc>
        <w:tc>
          <w:tcPr>
            <w:tcW w:w="2508" w:type="dxa"/>
            <w:vAlign w:val="center"/>
          </w:tcPr>
          <w:p w14:paraId="605CF6ED" w14:textId="652DBA2A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Cavpor3.0 (GCF_000151735.1)</w:t>
            </w:r>
          </w:p>
        </w:tc>
        <w:tc>
          <w:tcPr>
            <w:tcW w:w="1740" w:type="dxa"/>
            <w:vAlign w:val="center"/>
          </w:tcPr>
          <w:p w14:paraId="6979BF88" w14:textId="7656EC8B" w:rsidR="004C04C0" w:rsidRPr="00C25F2F" w:rsidRDefault="004C04C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7EB5B1A6" w14:textId="228385C5" w:rsidR="004C04C0" w:rsidRPr="00C25F2F" w:rsidRDefault="00754A3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T_176363.1 (6022783..6034369)</w:t>
            </w:r>
          </w:p>
        </w:tc>
      </w:tr>
      <w:tr w:rsidR="00C25F2F" w:rsidRPr="00C25F2F" w14:paraId="28B43975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45807118" w14:textId="37012A33" w:rsidR="004C04C0" w:rsidRPr="00C25F2F" w:rsidRDefault="0048391E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Loxodonta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africana</w:t>
            </w:r>
            <w:proofErr w:type="spellEnd"/>
          </w:p>
        </w:tc>
        <w:tc>
          <w:tcPr>
            <w:tcW w:w="1488" w:type="dxa"/>
            <w:vAlign w:val="center"/>
          </w:tcPr>
          <w:p w14:paraId="6B7F8F37" w14:textId="03DE20F8" w:rsidR="004C04C0" w:rsidRPr="00C25F2F" w:rsidRDefault="0048391E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African savanna elephant</w:t>
            </w:r>
          </w:p>
        </w:tc>
        <w:tc>
          <w:tcPr>
            <w:tcW w:w="2508" w:type="dxa"/>
            <w:vAlign w:val="center"/>
          </w:tcPr>
          <w:p w14:paraId="17A62798" w14:textId="5EAD8007" w:rsidR="004C04C0" w:rsidRPr="00C25F2F" w:rsidRDefault="0048391E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Loxafr3.0</w:t>
            </w:r>
          </w:p>
        </w:tc>
        <w:tc>
          <w:tcPr>
            <w:tcW w:w="1740" w:type="dxa"/>
            <w:vAlign w:val="center"/>
          </w:tcPr>
          <w:p w14:paraId="5C49BA60" w14:textId="79B9A2BB" w:rsidR="004C04C0" w:rsidRPr="00C25F2F" w:rsidRDefault="0048391E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137FCBA5" w14:textId="6CAA4466" w:rsidR="004C04C0" w:rsidRPr="00C25F2F" w:rsidRDefault="0048391E" w:rsidP="00961954">
            <w:pPr>
              <w:jc w:val="center"/>
              <w:rPr>
                <w:sz w:val="22"/>
                <w:szCs w:val="20"/>
              </w:rPr>
            </w:pPr>
            <w:proofErr w:type="spellStart"/>
            <w:r w:rsidRPr="00C25F2F">
              <w:rPr>
                <w:sz w:val="22"/>
                <w:szCs w:val="20"/>
              </w:rPr>
              <w:t>SuperContig</w:t>
            </w:r>
            <w:proofErr w:type="spellEnd"/>
            <w:r w:rsidRPr="00C25F2F">
              <w:rPr>
                <w:sz w:val="22"/>
                <w:szCs w:val="20"/>
              </w:rPr>
              <w:t xml:space="preserve"> scaffold_33: 6,401,504-6,408,690</w:t>
            </w:r>
          </w:p>
        </w:tc>
      </w:tr>
      <w:tr w:rsidR="00C25F2F" w:rsidRPr="00C25F2F" w14:paraId="65C0BD5A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250D000B" w14:textId="2AAE3052" w:rsidR="004C04C0" w:rsidRPr="00C25F2F" w:rsidRDefault="008F14DC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Sorex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araneus</w:t>
            </w:r>
            <w:proofErr w:type="spellEnd"/>
          </w:p>
        </w:tc>
        <w:tc>
          <w:tcPr>
            <w:tcW w:w="1488" w:type="dxa"/>
            <w:vAlign w:val="center"/>
          </w:tcPr>
          <w:p w14:paraId="7EC764DC" w14:textId="2CB26E99" w:rsidR="004C04C0" w:rsidRPr="00C25F2F" w:rsidRDefault="008F14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European shrew</w:t>
            </w:r>
          </w:p>
        </w:tc>
        <w:tc>
          <w:tcPr>
            <w:tcW w:w="2508" w:type="dxa"/>
            <w:vAlign w:val="center"/>
          </w:tcPr>
          <w:p w14:paraId="427534F9" w14:textId="62F30DA1" w:rsidR="004C04C0" w:rsidRPr="00C25F2F" w:rsidRDefault="008F14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SorAra2.0 (GCF_000181275.1)</w:t>
            </w:r>
          </w:p>
        </w:tc>
        <w:tc>
          <w:tcPr>
            <w:tcW w:w="1740" w:type="dxa"/>
            <w:vAlign w:val="center"/>
          </w:tcPr>
          <w:p w14:paraId="257E0169" w14:textId="13C38301" w:rsidR="004C04C0" w:rsidRPr="00C25F2F" w:rsidRDefault="008F14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6E08E186" w14:textId="3663A7B5" w:rsidR="004C04C0" w:rsidRPr="00C25F2F" w:rsidRDefault="00265023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04546004.1 (2934161..3085392, complement)</w:t>
            </w:r>
          </w:p>
        </w:tc>
      </w:tr>
      <w:tr w:rsidR="00C25F2F" w:rsidRPr="00C25F2F" w14:paraId="74CF7FA4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2E2D0049" w14:textId="24D5CC34" w:rsidR="004C04C0" w:rsidRPr="00C25F2F" w:rsidRDefault="008F14DC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proofErr w:type="spellStart"/>
            <w:r w:rsidRPr="00C25F2F">
              <w:rPr>
                <w:i/>
                <w:iCs/>
                <w:sz w:val="22"/>
                <w:szCs w:val="20"/>
              </w:rPr>
              <w:t>Otolemur</w:t>
            </w:r>
            <w:proofErr w:type="spellEnd"/>
            <w:r w:rsidRPr="00C25F2F">
              <w:rPr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garnettii</w:t>
            </w:r>
            <w:proofErr w:type="spellEnd"/>
          </w:p>
        </w:tc>
        <w:tc>
          <w:tcPr>
            <w:tcW w:w="1488" w:type="dxa"/>
            <w:vAlign w:val="center"/>
          </w:tcPr>
          <w:p w14:paraId="0F70BB27" w14:textId="5885A395" w:rsidR="004C04C0" w:rsidRPr="00C25F2F" w:rsidRDefault="008F14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Small-eared galago</w:t>
            </w:r>
          </w:p>
        </w:tc>
        <w:tc>
          <w:tcPr>
            <w:tcW w:w="2508" w:type="dxa"/>
            <w:vAlign w:val="center"/>
          </w:tcPr>
          <w:p w14:paraId="72C87758" w14:textId="4FEF358D" w:rsidR="004C04C0" w:rsidRPr="00C25F2F" w:rsidRDefault="008F14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OtoGar3</w:t>
            </w:r>
          </w:p>
        </w:tc>
        <w:tc>
          <w:tcPr>
            <w:tcW w:w="1740" w:type="dxa"/>
            <w:vAlign w:val="center"/>
          </w:tcPr>
          <w:p w14:paraId="0F97634F" w14:textId="3CB978E7" w:rsidR="004C04C0" w:rsidRPr="00C25F2F" w:rsidRDefault="008F14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3DC97663" w14:textId="1529CA17" w:rsidR="004C04C0" w:rsidRPr="00C25F2F" w:rsidRDefault="00265023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Scaffold GL873610.1: 2,715,035-2,723,070</w:t>
            </w:r>
          </w:p>
        </w:tc>
      </w:tr>
      <w:tr w:rsidR="00C25F2F" w:rsidRPr="00C25F2F" w14:paraId="4CD1396C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2682E084" w14:textId="72329F10" w:rsidR="008F14DC" w:rsidRPr="00C25F2F" w:rsidRDefault="00E34A00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Canis lupus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familiaris</w:t>
            </w:r>
            <w:proofErr w:type="spellEnd"/>
          </w:p>
        </w:tc>
        <w:tc>
          <w:tcPr>
            <w:tcW w:w="1488" w:type="dxa"/>
            <w:vAlign w:val="center"/>
          </w:tcPr>
          <w:p w14:paraId="05EBFE20" w14:textId="09FCEB44" w:rsidR="008F14DC" w:rsidRPr="00C25F2F" w:rsidRDefault="00E34A0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Dog</w:t>
            </w:r>
          </w:p>
        </w:tc>
        <w:tc>
          <w:tcPr>
            <w:tcW w:w="2508" w:type="dxa"/>
            <w:vAlign w:val="center"/>
          </w:tcPr>
          <w:p w14:paraId="4980C0C1" w14:textId="0AE18E7F" w:rsidR="008F14DC" w:rsidRPr="00C25F2F" w:rsidRDefault="00E34A0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CanFam3.1 (GCF_000002285.3)</w:t>
            </w:r>
          </w:p>
        </w:tc>
        <w:tc>
          <w:tcPr>
            <w:tcW w:w="1740" w:type="dxa"/>
            <w:vAlign w:val="center"/>
          </w:tcPr>
          <w:p w14:paraId="6B6F8F9E" w14:textId="1F9057B8" w:rsidR="008F14DC" w:rsidRPr="00C25F2F" w:rsidRDefault="00E34A00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7</w:t>
            </w:r>
          </w:p>
        </w:tc>
        <w:tc>
          <w:tcPr>
            <w:tcW w:w="2453" w:type="dxa"/>
            <w:vAlign w:val="center"/>
          </w:tcPr>
          <w:p w14:paraId="31E582A1" w14:textId="0FF7B788" w:rsidR="008F14DC" w:rsidRPr="00C25F2F" w:rsidRDefault="00686A29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06589.3 (40479954..40491160, complement)</w:t>
            </w:r>
          </w:p>
        </w:tc>
      </w:tr>
      <w:tr w:rsidR="00C25F2F" w:rsidRPr="00C25F2F" w14:paraId="1296F912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77EC6EF3" w14:textId="42F942F4" w:rsidR="008F14DC" w:rsidRPr="00C25F2F" w:rsidRDefault="00D8685F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Canis lupus dingo</w:t>
            </w:r>
          </w:p>
        </w:tc>
        <w:tc>
          <w:tcPr>
            <w:tcW w:w="1488" w:type="dxa"/>
            <w:vAlign w:val="center"/>
          </w:tcPr>
          <w:p w14:paraId="44695311" w14:textId="48B547E1" w:rsidR="008F14DC" w:rsidRPr="00C25F2F" w:rsidRDefault="00D8685F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Dingo</w:t>
            </w:r>
          </w:p>
        </w:tc>
        <w:tc>
          <w:tcPr>
            <w:tcW w:w="2508" w:type="dxa"/>
            <w:vAlign w:val="center"/>
          </w:tcPr>
          <w:p w14:paraId="17A49782" w14:textId="6BB5C3B6" w:rsidR="008F14DC" w:rsidRPr="00C25F2F" w:rsidRDefault="00D8685F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SW_AlpineDingo_1.0 (GCF_012295265.1)</w:t>
            </w:r>
          </w:p>
        </w:tc>
        <w:tc>
          <w:tcPr>
            <w:tcW w:w="1740" w:type="dxa"/>
            <w:vAlign w:val="center"/>
          </w:tcPr>
          <w:p w14:paraId="20551206" w14:textId="424F1B68" w:rsidR="008F14DC" w:rsidRPr="00C25F2F" w:rsidRDefault="00D8685F" w:rsidP="00032850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 xml:space="preserve">7 </w:t>
            </w:r>
            <w:r w:rsidR="00032850" w:rsidRPr="00C25F2F">
              <w:rPr>
                <w:sz w:val="22"/>
                <w:szCs w:val="20"/>
              </w:rPr>
              <w:t xml:space="preserve">      </w:t>
            </w:r>
            <w:r w:rsidRPr="00C25F2F">
              <w:rPr>
                <w:sz w:val="22"/>
                <w:szCs w:val="20"/>
              </w:rPr>
              <w:t>Unlocalized Scaffold</w:t>
            </w:r>
          </w:p>
        </w:tc>
        <w:tc>
          <w:tcPr>
            <w:tcW w:w="2453" w:type="dxa"/>
            <w:vAlign w:val="center"/>
          </w:tcPr>
          <w:p w14:paraId="7AA121B4" w14:textId="48B13A98" w:rsidR="008F14DC" w:rsidRPr="00C25F2F" w:rsidRDefault="00FA4F7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23365116.1 (41055851..41067054, complement)</w:t>
            </w:r>
          </w:p>
        </w:tc>
      </w:tr>
      <w:tr w:rsidR="00C25F2F" w:rsidRPr="00C25F2F" w14:paraId="7FB1A986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3F916230" w14:textId="7CB0AC31" w:rsidR="008F14DC" w:rsidRPr="00C25F2F" w:rsidRDefault="008507C7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Vulpes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vulpes</w:t>
            </w:r>
            <w:proofErr w:type="spellEnd"/>
          </w:p>
        </w:tc>
        <w:tc>
          <w:tcPr>
            <w:tcW w:w="1488" w:type="dxa"/>
            <w:vAlign w:val="center"/>
          </w:tcPr>
          <w:p w14:paraId="47709A7D" w14:textId="547C8108" w:rsidR="008F14DC" w:rsidRPr="00C25F2F" w:rsidRDefault="008507C7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Red fox</w:t>
            </w:r>
          </w:p>
        </w:tc>
        <w:tc>
          <w:tcPr>
            <w:tcW w:w="2508" w:type="dxa"/>
            <w:vAlign w:val="center"/>
          </w:tcPr>
          <w:p w14:paraId="45E37916" w14:textId="15EFC764" w:rsidR="008F14DC" w:rsidRPr="00C25F2F" w:rsidRDefault="008507C7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VulVul2.2 (GCF_003160815.1)</w:t>
            </w:r>
          </w:p>
        </w:tc>
        <w:tc>
          <w:tcPr>
            <w:tcW w:w="1740" w:type="dxa"/>
            <w:vAlign w:val="center"/>
          </w:tcPr>
          <w:p w14:paraId="42A92C5D" w14:textId="6C0B8FD9" w:rsidR="008F14DC" w:rsidRPr="00C25F2F" w:rsidRDefault="008507C7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6F17D0C9" w14:textId="30FDFE56" w:rsidR="008F14DC" w:rsidRPr="00C25F2F" w:rsidRDefault="00FD4C84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20356480.1 (13345732..13356825, complement)</w:t>
            </w:r>
          </w:p>
        </w:tc>
      </w:tr>
      <w:tr w:rsidR="00C25F2F" w:rsidRPr="00C25F2F" w14:paraId="5956CB08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74905495" w14:textId="10D0CF41" w:rsidR="00FC446F" w:rsidRPr="00C25F2F" w:rsidRDefault="00FC446F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Ursus maritimus</w:t>
            </w:r>
          </w:p>
        </w:tc>
        <w:tc>
          <w:tcPr>
            <w:tcW w:w="1488" w:type="dxa"/>
            <w:vAlign w:val="center"/>
          </w:tcPr>
          <w:p w14:paraId="6009BD48" w14:textId="6ADE7F27" w:rsidR="00FC446F" w:rsidRPr="00C25F2F" w:rsidRDefault="00FC446F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Polar bear</w:t>
            </w:r>
          </w:p>
        </w:tc>
        <w:tc>
          <w:tcPr>
            <w:tcW w:w="2508" w:type="dxa"/>
            <w:vAlign w:val="center"/>
          </w:tcPr>
          <w:p w14:paraId="70AF5562" w14:textId="5A3C737B" w:rsidR="00FC446F" w:rsidRPr="00C25F2F" w:rsidRDefault="00FC446F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rsMar_1.0 (GCF_000687225.1)</w:t>
            </w:r>
          </w:p>
        </w:tc>
        <w:tc>
          <w:tcPr>
            <w:tcW w:w="1740" w:type="dxa"/>
            <w:vAlign w:val="center"/>
          </w:tcPr>
          <w:p w14:paraId="116B95D4" w14:textId="68AB7FF1" w:rsidR="00FC446F" w:rsidRPr="00C25F2F" w:rsidRDefault="00FC446F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675F97FE" w14:textId="700CAAB5" w:rsidR="00FC446F" w:rsidRPr="00C25F2F" w:rsidRDefault="00FD4C84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07907182.1 (2560951..2571745, complement)</w:t>
            </w:r>
          </w:p>
        </w:tc>
      </w:tr>
      <w:tr w:rsidR="00C25F2F" w:rsidRPr="00C25F2F" w14:paraId="00E599E3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64EC245A" w14:textId="6AA2E581" w:rsidR="00FC446F" w:rsidRPr="00C25F2F" w:rsidRDefault="0094743F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Ursus arctos horribilis</w:t>
            </w:r>
          </w:p>
        </w:tc>
        <w:tc>
          <w:tcPr>
            <w:tcW w:w="1488" w:type="dxa"/>
            <w:vAlign w:val="center"/>
          </w:tcPr>
          <w:p w14:paraId="523B88A8" w14:textId="0B0CB57D" w:rsidR="00FC446F" w:rsidRPr="00C25F2F" w:rsidRDefault="003178F1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Grizzly bear</w:t>
            </w:r>
          </w:p>
        </w:tc>
        <w:tc>
          <w:tcPr>
            <w:tcW w:w="2508" w:type="dxa"/>
            <w:vAlign w:val="center"/>
          </w:tcPr>
          <w:p w14:paraId="50F66774" w14:textId="7959C7AA" w:rsidR="00FC446F" w:rsidRPr="00C25F2F" w:rsidRDefault="003178F1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ASM358476v1 (GCF_003584765.1)</w:t>
            </w:r>
          </w:p>
        </w:tc>
        <w:tc>
          <w:tcPr>
            <w:tcW w:w="1740" w:type="dxa"/>
            <w:vAlign w:val="center"/>
          </w:tcPr>
          <w:p w14:paraId="17EB9F7D" w14:textId="7540D83A" w:rsidR="00FC446F" w:rsidRPr="00C25F2F" w:rsidRDefault="003178F1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455249CA" w14:textId="47D5F2F8" w:rsidR="00FC446F" w:rsidRPr="00C25F2F" w:rsidRDefault="00FD4C84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20656218.1 (2491972..2502867, complement)</w:t>
            </w:r>
          </w:p>
        </w:tc>
      </w:tr>
      <w:tr w:rsidR="00C25F2F" w:rsidRPr="00C25F2F" w14:paraId="6FABE091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6F103322" w14:textId="5A385B03" w:rsidR="00FC446F" w:rsidRPr="00C25F2F" w:rsidRDefault="00451FC9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Bubalus bubalis</w:t>
            </w:r>
          </w:p>
        </w:tc>
        <w:tc>
          <w:tcPr>
            <w:tcW w:w="1488" w:type="dxa"/>
            <w:vAlign w:val="center"/>
          </w:tcPr>
          <w:p w14:paraId="5B869AFC" w14:textId="703CCB3A" w:rsidR="00FC446F" w:rsidRPr="00C25F2F" w:rsidRDefault="00451FC9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Water buffalo</w:t>
            </w:r>
          </w:p>
        </w:tc>
        <w:tc>
          <w:tcPr>
            <w:tcW w:w="2508" w:type="dxa"/>
            <w:vAlign w:val="center"/>
          </w:tcPr>
          <w:p w14:paraId="55F49B39" w14:textId="6BCB6D4D" w:rsidR="00FC446F" w:rsidRPr="00C25F2F" w:rsidRDefault="00451FC9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ASM312139v1 (GCF_003121395.1)</w:t>
            </w:r>
          </w:p>
        </w:tc>
        <w:tc>
          <w:tcPr>
            <w:tcW w:w="1740" w:type="dxa"/>
            <w:vAlign w:val="center"/>
          </w:tcPr>
          <w:p w14:paraId="23F3C635" w14:textId="15561BF9" w:rsidR="00FC446F" w:rsidRPr="00C25F2F" w:rsidRDefault="00451FC9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6</w:t>
            </w:r>
          </w:p>
        </w:tc>
        <w:tc>
          <w:tcPr>
            <w:tcW w:w="2453" w:type="dxa"/>
            <w:vAlign w:val="center"/>
          </w:tcPr>
          <w:p w14:paraId="5A079354" w14:textId="5B4586ED" w:rsidR="00FC446F" w:rsidRPr="00C25F2F" w:rsidRDefault="00451FC9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37550.1 (12075262..12121160, complement)</w:t>
            </w:r>
          </w:p>
        </w:tc>
      </w:tr>
      <w:tr w:rsidR="00C25F2F" w:rsidRPr="00C25F2F" w14:paraId="686DA300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42752A80" w14:textId="6A530FF9" w:rsidR="00FC446F" w:rsidRPr="00C25F2F" w:rsidRDefault="003C219D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>Bos taurus</w:t>
            </w:r>
          </w:p>
        </w:tc>
        <w:tc>
          <w:tcPr>
            <w:tcW w:w="1488" w:type="dxa"/>
            <w:vAlign w:val="center"/>
          </w:tcPr>
          <w:p w14:paraId="23EC4552" w14:textId="4C1900C0" w:rsidR="00FC446F" w:rsidRPr="00C25F2F" w:rsidRDefault="003C219D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Cattle</w:t>
            </w:r>
          </w:p>
        </w:tc>
        <w:tc>
          <w:tcPr>
            <w:tcW w:w="2508" w:type="dxa"/>
            <w:vAlign w:val="center"/>
          </w:tcPr>
          <w:p w14:paraId="3A2C25F1" w14:textId="7C46F31E" w:rsidR="00FC446F" w:rsidRPr="00C25F2F" w:rsidRDefault="003C219D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ARS-UCD1.2 (GCF_002263795.1)</w:t>
            </w:r>
          </w:p>
        </w:tc>
        <w:tc>
          <w:tcPr>
            <w:tcW w:w="1740" w:type="dxa"/>
            <w:vAlign w:val="center"/>
          </w:tcPr>
          <w:p w14:paraId="4AB86F82" w14:textId="1AE8A645" w:rsidR="00FC446F" w:rsidRPr="00C25F2F" w:rsidRDefault="003C219D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3</w:t>
            </w:r>
          </w:p>
        </w:tc>
        <w:tc>
          <w:tcPr>
            <w:tcW w:w="2453" w:type="dxa"/>
            <w:vAlign w:val="center"/>
          </w:tcPr>
          <w:p w14:paraId="209AA9B7" w14:textId="16C4E743" w:rsidR="00FC446F" w:rsidRPr="00C25F2F" w:rsidRDefault="003C219D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37330.1 (12437151..12451144, complement)</w:t>
            </w:r>
          </w:p>
        </w:tc>
      </w:tr>
      <w:tr w:rsidR="00C25F2F" w:rsidRPr="00C25F2F" w14:paraId="52193BAD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3BB4B627" w14:textId="1E64D5EC" w:rsidR="00DC0EBA" w:rsidRPr="00C25F2F" w:rsidRDefault="000E40BA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Capra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hircus</w:t>
            </w:r>
            <w:proofErr w:type="spellEnd"/>
          </w:p>
        </w:tc>
        <w:tc>
          <w:tcPr>
            <w:tcW w:w="1488" w:type="dxa"/>
            <w:vAlign w:val="center"/>
          </w:tcPr>
          <w:p w14:paraId="1EBCD148" w14:textId="37050C98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Goat</w:t>
            </w:r>
          </w:p>
        </w:tc>
        <w:tc>
          <w:tcPr>
            <w:tcW w:w="2508" w:type="dxa"/>
            <w:vAlign w:val="center"/>
          </w:tcPr>
          <w:p w14:paraId="4CB58C33" w14:textId="115C2BB6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ASM170441v1 (GCF_001704415.1)</w:t>
            </w:r>
          </w:p>
        </w:tc>
        <w:tc>
          <w:tcPr>
            <w:tcW w:w="1740" w:type="dxa"/>
            <w:vAlign w:val="center"/>
          </w:tcPr>
          <w:p w14:paraId="6BD06095" w14:textId="1805A27C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3</w:t>
            </w:r>
          </w:p>
        </w:tc>
        <w:tc>
          <w:tcPr>
            <w:tcW w:w="2453" w:type="dxa"/>
            <w:vAlign w:val="center"/>
          </w:tcPr>
          <w:p w14:paraId="34162F16" w14:textId="3FAA686E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30810.1 (107605890..107624580)</w:t>
            </w:r>
          </w:p>
        </w:tc>
      </w:tr>
      <w:tr w:rsidR="00C25F2F" w:rsidRPr="00C25F2F" w14:paraId="2B69AF21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36370ACA" w14:textId="2003EC71" w:rsidR="00DC0EBA" w:rsidRPr="00C25F2F" w:rsidRDefault="000E40BA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lastRenderedPageBreak/>
              <w:t xml:space="preserve">Eptesicus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fuscus</w:t>
            </w:r>
            <w:proofErr w:type="spellEnd"/>
          </w:p>
        </w:tc>
        <w:tc>
          <w:tcPr>
            <w:tcW w:w="1488" w:type="dxa"/>
            <w:vAlign w:val="center"/>
          </w:tcPr>
          <w:p w14:paraId="78A5A6D8" w14:textId="6AF7BB8F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Big brown bat</w:t>
            </w:r>
          </w:p>
        </w:tc>
        <w:tc>
          <w:tcPr>
            <w:tcW w:w="2508" w:type="dxa"/>
            <w:vAlign w:val="center"/>
          </w:tcPr>
          <w:p w14:paraId="05FEA6E8" w14:textId="0CB15D0F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EptFus1.0 (GCF_000308155.1)</w:t>
            </w:r>
          </w:p>
        </w:tc>
        <w:tc>
          <w:tcPr>
            <w:tcW w:w="1740" w:type="dxa"/>
            <w:vAlign w:val="center"/>
          </w:tcPr>
          <w:p w14:paraId="1555BE44" w14:textId="5774B25E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15710215" w14:textId="026D8679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07370735.1 (5468871..5485524)</w:t>
            </w:r>
          </w:p>
        </w:tc>
      </w:tr>
      <w:tr w:rsidR="00C25F2F" w:rsidRPr="00C25F2F" w14:paraId="25962E29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7202EF84" w14:textId="06256074" w:rsidR="00DC0EBA" w:rsidRPr="00C25F2F" w:rsidRDefault="000E40BA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proofErr w:type="spellStart"/>
            <w:r w:rsidRPr="00C25F2F">
              <w:rPr>
                <w:i/>
                <w:iCs/>
                <w:sz w:val="22"/>
                <w:szCs w:val="20"/>
              </w:rPr>
              <w:t>Phyllostomus</w:t>
            </w:r>
            <w:proofErr w:type="spellEnd"/>
            <w:r w:rsidRPr="00C25F2F">
              <w:rPr>
                <w:i/>
                <w:iCs/>
                <w:sz w:val="22"/>
                <w:szCs w:val="20"/>
              </w:rPr>
              <w:t xml:space="preserve"> discolor</w:t>
            </w:r>
          </w:p>
        </w:tc>
        <w:tc>
          <w:tcPr>
            <w:tcW w:w="1488" w:type="dxa"/>
            <w:vAlign w:val="center"/>
          </w:tcPr>
          <w:p w14:paraId="75AB9EC0" w14:textId="2D2534C0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Pale spear-nosed bat</w:t>
            </w:r>
          </w:p>
        </w:tc>
        <w:tc>
          <w:tcPr>
            <w:tcW w:w="2508" w:type="dxa"/>
            <w:vAlign w:val="center"/>
          </w:tcPr>
          <w:p w14:paraId="53F61912" w14:textId="49BD6CDE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mPhyDis1.pri.v3 (GCF_004126475.2)</w:t>
            </w:r>
          </w:p>
        </w:tc>
        <w:tc>
          <w:tcPr>
            <w:tcW w:w="1740" w:type="dxa"/>
            <w:vAlign w:val="center"/>
          </w:tcPr>
          <w:p w14:paraId="232CA1FB" w14:textId="541481D3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14</w:t>
            </w:r>
          </w:p>
        </w:tc>
        <w:tc>
          <w:tcPr>
            <w:tcW w:w="2453" w:type="dxa"/>
            <w:vAlign w:val="center"/>
          </w:tcPr>
          <w:p w14:paraId="024ED6E1" w14:textId="688DD059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C_040916.2 (449603..463529)</w:t>
            </w:r>
          </w:p>
        </w:tc>
      </w:tr>
      <w:tr w:rsidR="00C25F2F" w:rsidRPr="00C25F2F" w14:paraId="7FADC71C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330EF8FC" w14:textId="1F1323F5" w:rsidR="00DC0EBA" w:rsidRPr="00C25F2F" w:rsidRDefault="000E40BA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Myotis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lucifugus</w:t>
            </w:r>
            <w:proofErr w:type="spellEnd"/>
          </w:p>
        </w:tc>
        <w:tc>
          <w:tcPr>
            <w:tcW w:w="1488" w:type="dxa"/>
            <w:vAlign w:val="center"/>
          </w:tcPr>
          <w:p w14:paraId="6072A952" w14:textId="0E66B34C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Little brown bat</w:t>
            </w:r>
          </w:p>
        </w:tc>
        <w:tc>
          <w:tcPr>
            <w:tcW w:w="2508" w:type="dxa"/>
            <w:vAlign w:val="center"/>
          </w:tcPr>
          <w:p w14:paraId="29D69D76" w14:textId="1E156A95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Myoluc2.0 (GCF_000147115.1)</w:t>
            </w:r>
          </w:p>
        </w:tc>
        <w:tc>
          <w:tcPr>
            <w:tcW w:w="1740" w:type="dxa"/>
            <w:vAlign w:val="center"/>
          </w:tcPr>
          <w:p w14:paraId="29637636" w14:textId="2F5F49B7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67BAADE3" w14:textId="03DE9B6D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05871238.1 (422277..434250)</w:t>
            </w:r>
          </w:p>
        </w:tc>
      </w:tr>
      <w:tr w:rsidR="00C25F2F" w:rsidRPr="00C25F2F" w14:paraId="52844D35" w14:textId="77777777" w:rsidTr="00961954">
        <w:trPr>
          <w:trHeight w:val="964"/>
        </w:trPr>
        <w:tc>
          <w:tcPr>
            <w:tcW w:w="1578" w:type="dxa"/>
            <w:vAlign w:val="center"/>
          </w:tcPr>
          <w:p w14:paraId="286CC5A2" w14:textId="652CC180" w:rsidR="00DC0EBA" w:rsidRPr="00C25F2F" w:rsidRDefault="000E40BA" w:rsidP="00961954">
            <w:pPr>
              <w:jc w:val="center"/>
              <w:rPr>
                <w:i/>
                <w:iCs/>
                <w:sz w:val="22"/>
                <w:szCs w:val="20"/>
              </w:rPr>
            </w:pPr>
            <w:r w:rsidRPr="00C25F2F">
              <w:rPr>
                <w:i/>
                <w:iCs/>
                <w:sz w:val="22"/>
                <w:szCs w:val="20"/>
              </w:rPr>
              <w:t xml:space="preserve">Myotis </w:t>
            </w:r>
            <w:proofErr w:type="spellStart"/>
            <w:r w:rsidRPr="00C25F2F">
              <w:rPr>
                <w:i/>
                <w:iCs/>
                <w:sz w:val="22"/>
                <w:szCs w:val="20"/>
              </w:rPr>
              <w:t>davidii</w:t>
            </w:r>
            <w:proofErr w:type="spellEnd"/>
          </w:p>
        </w:tc>
        <w:tc>
          <w:tcPr>
            <w:tcW w:w="1488" w:type="dxa"/>
            <w:vAlign w:val="center"/>
          </w:tcPr>
          <w:p w14:paraId="6FE69A29" w14:textId="68F4CD4E" w:rsidR="00DC0EBA" w:rsidRPr="00C25F2F" w:rsidRDefault="00F575DC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David’s bat</w:t>
            </w:r>
          </w:p>
        </w:tc>
        <w:tc>
          <w:tcPr>
            <w:tcW w:w="2508" w:type="dxa"/>
            <w:vAlign w:val="center"/>
          </w:tcPr>
          <w:p w14:paraId="7CB50D94" w14:textId="14481DE7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ASM32734v1 (GCF_000327345.1)</w:t>
            </w:r>
          </w:p>
        </w:tc>
        <w:tc>
          <w:tcPr>
            <w:tcW w:w="1740" w:type="dxa"/>
            <w:vAlign w:val="center"/>
          </w:tcPr>
          <w:p w14:paraId="48D6DC2E" w14:textId="7D4C8BEB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Unplaced Scaffold</w:t>
            </w:r>
          </w:p>
        </w:tc>
        <w:tc>
          <w:tcPr>
            <w:tcW w:w="2453" w:type="dxa"/>
            <w:vAlign w:val="center"/>
          </w:tcPr>
          <w:p w14:paraId="75C99C76" w14:textId="2FEF49ED" w:rsidR="00DC0EBA" w:rsidRPr="00C25F2F" w:rsidRDefault="000E40BA" w:rsidP="00961954">
            <w:pPr>
              <w:jc w:val="center"/>
              <w:rPr>
                <w:sz w:val="22"/>
                <w:szCs w:val="20"/>
              </w:rPr>
            </w:pPr>
            <w:r w:rsidRPr="00C25F2F">
              <w:rPr>
                <w:sz w:val="22"/>
                <w:szCs w:val="20"/>
              </w:rPr>
              <w:t>NW_006291020.1 (210435..227562, complement)</w:t>
            </w:r>
          </w:p>
        </w:tc>
      </w:tr>
    </w:tbl>
    <w:p w14:paraId="64035C11" w14:textId="26F3D71F" w:rsidR="00385A77" w:rsidRPr="00C25F2F" w:rsidRDefault="00385A77" w:rsidP="007170F4">
      <w:pPr>
        <w:spacing w:before="240" w:after="0"/>
        <w:rPr>
          <w:rFonts w:ascii="Courier New" w:hAnsi="Courier New" w:cs="Courier New"/>
          <w:sz w:val="14"/>
          <w:szCs w:val="14"/>
          <w:lang w:val="pt-PT"/>
        </w:rPr>
      </w:pPr>
    </w:p>
    <w:sectPr w:rsidR="00385A77" w:rsidRPr="00C25F2F" w:rsidSect="007170F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C804A" w14:textId="77777777" w:rsidR="00CF2F7A" w:rsidRDefault="00CF2F7A" w:rsidP="00117666">
      <w:pPr>
        <w:spacing w:after="0"/>
      </w:pPr>
      <w:r>
        <w:separator/>
      </w:r>
    </w:p>
  </w:endnote>
  <w:endnote w:type="continuationSeparator" w:id="0">
    <w:p w14:paraId="6E909D99" w14:textId="77777777" w:rsidR="00CF2F7A" w:rsidRDefault="00CF2F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A2160" w:rsidRPr="00577C4C" w:rsidRDefault="003A216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ACFB4B2" w:rsidR="003A2160" w:rsidRPr="00577C4C" w:rsidRDefault="003A21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5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ACFB4B2" w:rsidR="003A2160" w:rsidRPr="00577C4C" w:rsidRDefault="003A21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535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A2160" w:rsidRPr="00577C4C" w:rsidRDefault="003A216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F2FE915" w:rsidR="003A2160" w:rsidRPr="00577C4C" w:rsidRDefault="003A21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5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F2FE915" w:rsidR="003A2160" w:rsidRPr="00577C4C" w:rsidRDefault="003A21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53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58B91" w14:textId="77777777" w:rsidR="00CF2F7A" w:rsidRDefault="00CF2F7A" w:rsidP="00117666">
      <w:pPr>
        <w:spacing w:after="0"/>
      </w:pPr>
      <w:r>
        <w:separator/>
      </w:r>
    </w:p>
  </w:footnote>
  <w:footnote w:type="continuationSeparator" w:id="0">
    <w:p w14:paraId="1609E613" w14:textId="77777777" w:rsidR="00CF2F7A" w:rsidRDefault="00CF2F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3A2160" w:rsidRPr="009151AA" w:rsidRDefault="003A21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3A2160" w:rsidRDefault="003A216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2850"/>
    <w:rsid w:val="00034304"/>
    <w:rsid w:val="000347B6"/>
    <w:rsid w:val="00035434"/>
    <w:rsid w:val="00052A14"/>
    <w:rsid w:val="00077D53"/>
    <w:rsid w:val="000E40BA"/>
    <w:rsid w:val="00105FD9"/>
    <w:rsid w:val="00117666"/>
    <w:rsid w:val="00131F02"/>
    <w:rsid w:val="0014083B"/>
    <w:rsid w:val="001549D3"/>
    <w:rsid w:val="00160065"/>
    <w:rsid w:val="00177D84"/>
    <w:rsid w:val="001C6E22"/>
    <w:rsid w:val="001F7535"/>
    <w:rsid w:val="00221C04"/>
    <w:rsid w:val="00265023"/>
    <w:rsid w:val="00267D18"/>
    <w:rsid w:val="00274347"/>
    <w:rsid w:val="002868E2"/>
    <w:rsid w:val="002869C3"/>
    <w:rsid w:val="002936E4"/>
    <w:rsid w:val="00293A16"/>
    <w:rsid w:val="002B4A57"/>
    <w:rsid w:val="002C74CA"/>
    <w:rsid w:val="003123F4"/>
    <w:rsid w:val="003178F1"/>
    <w:rsid w:val="003251F9"/>
    <w:rsid w:val="003544FB"/>
    <w:rsid w:val="00385A77"/>
    <w:rsid w:val="003A2160"/>
    <w:rsid w:val="003C219D"/>
    <w:rsid w:val="003D2F2D"/>
    <w:rsid w:val="00401590"/>
    <w:rsid w:val="00447801"/>
    <w:rsid w:val="00451FC9"/>
    <w:rsid w:val="00452E9C"/>
    <w:rsid w:val="004735C8"/>
    <w:rsid w:val="0048391E"/>
    <w:rsid w:val="004947A6"/>
    <w:rsid w:val="004961FF"/>
    <w:rsid w:val="004C04C0"/>
    <w:rsid w:val="004F28F9"/>
    <w:rsid w:val="00504EFB"/>
    <w:rsid w:val="0051490C"/>
    <w:rsid w:val="00517A89"/>
    <w:rsid w:val="005250F2"/>
    <w:rsid w:val="00593EEA"/>
    <w:rsid w:val="00593FB4"/>
    <w:rsid w:val="005A5EEE"/>
    <w:rsid w:val="005E6F36"/>
    <w:rsid w:val="00613F29"/>
    <w:rsid w:val="00634C63"/>
    <w:rsid w:val="006375C7"/>
    <w:rsid w:val="006442C8"/>
    <w:rsid w:val="00654E8F"/>
    <w:rsid w:val="00660D05"/>
    <w:rsid w:val="006820B1"/>
    <w:rsid w:val="00686A29"/>
    <w:rsid w:val="006B0230"/>
    <w:rsid w:val="006B61F3"/>
    <w:rsid w:val="006B7D14"/>
    <w:rsid w:val="006E5FAF"/>
    <w:rsid w:val="00701727"/>
    <w:rsid w:val="007048DB"/>
    <w:rsid w:val="0070566C"/>
    <w:rsid w:val="00710FAA"/>
    <w:rsid w:val="00714C50"/>
    <w:rsid w:val="007170F4"/>
    <w:rsid w:val="00725A7D"/>
    <w:rsid w:val="00735D0D"/>
    <w:rsid w:val="007501BE"/>
    <w:rsid w:val="00754A30"/>
    <w:rsid w:val="00790BB3"/>
    <w:rsid w:val="007C206C"/>
    <w:rsid w:val="007F0874"/>
    <w:rsid w:val="00817DD6"/>
    <w:rsid w:val="0083759F"/>
    <w:rsid w:val="008507C7"/>
    <w:rsid w:val="00885156"/>
    <w:rsid w:val="008F14DC"/>
    <w:rsid w:val="009151AA"/>
    <w:rsid w:val="0093429D"/>
    <w:rsid w:val="00943573"/>
    <w:rsid w:val="0094743F"/>
    <w:rsid w:val="00961290"/>
    <w:rsid w:val="00961954"/>
    <w:rsid w:val="00964134"/>
    <w:rsid w:val="00970F7D"/>
    <w:rsid w:val="00981424"/>
    <w:rsid w:val="00994A3D"/>
    <w:rsid w:val="009C2B12"/>
    <w:rsid w:val="00A174D9"/>
    <w:rsid w:val="00AA4D24"/>
    <w:rsid w:val="00AB6715"/>
    <w:rsid w:val="00AC2BB3"/>
    <w:rsid w:val="00B1671E"/>
    <w:rsid w:val="00B25EB8"/>
    <w:rsid w:val="00B37F4D"/>
    <w:rsid w:val="00B74560"/>
    <w:rsid w:val="00BC4099"/>
    <w:rsid w:val="00C25F2F"/>
    <w:rsid w:val="00C52A7B"/>
    <w:rsid w:val="00C56BAF"/>
    <w:rsid w:val="00C679AA"/>
    <w:rsid w:val="00C72AEE"/>
    <w:rsid w:val="00C75972"/>
    <w:rsid w:val="00CA21BF"/>
    <w:rsid w:val="00CA21D3"/>
    <w:rsid w:val="00CD066B"/>
    <w:rsid w:val="00CE4FEE"/>
    <w:rsid w:val="00CF2F7A"/>
    <w:rsid w:val="00CF6193"/>
    <w:rsid w:val="00D060CF"/>
    <w:rsid w:val="00D170AA"/>
    <w:rsid w:val="00D24B80"/>
    <w:rsid w:val="00D8685F"/>
    <w:rsid w:val="00D9254F"/>
    <w:rsid w:val="00DB59C3"/>
    <w:rsid w:val="00DC0EBA"/>
    <w:rsid w:val="00DC259A"/>
    <w:rsid w:val="00DD229E"/>
    <w:rsid w:val="00DE23E8"/>
    <w:rsid w:val="00E34A00"/>
    <w:rsid w:val="00E52377"/>
    <w:rsid w:val="00E537AD"/>
    <w:rsid w:val="00E64E17"/>
    <w:rsid w:val="00E866C9"/>
    <w:rsid w:val="00EA3D3C"/>
    <w:rsid w:val="00EA62CE"/>
    <w:rsid w:val="00EC090A"/>
    <w:rsid w:val="00ED20B5"/>
    <w:rsid w:val="00F46900"/>
    <w:rsid w:val="00F575DC"/>
    <w:rsid w:val="00F61D89"/>
    <w:rsid w:val="00FA4F7A"/>
    <w:rsid w:val="00FC446F"/>
    <w:rsid w:val="00FD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EDD9CC62-75BC-470A-9548-6EDAB543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comGrelha1">
    <w:name w:val="Tabela com Grelha1"/>
    <w:basedOn w:val="TableNormal"/>
    <w:uiPriority w:val="59"/>
    <w:rsid w:val="00613F29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442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F81B8E-E765-40D8-A6A9-35B08D10D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11</Pages>
  <Words>2073</Words>
  <Characters>11819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Naimeng Liu</cp:lastModifiedBy>
  <cp:revision>5</cp:revision>
  <cp:lastPrinted>2013-10-03T12:51:00Z</cp:lastPrinted>
  <dcterms:created xsi:type="dcterms:W3CDTF">2020-12-03T21:48:00Z</dcterms:created>
  <dcterms:modified xsi:type="dcterms:W3CDTF">2021-02-17T09:18:00Z</dcterms:modified>
</cp:coreProperties>
</file>